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49E4C" w14:textId="77777777" w:rsidR="00104DF4" w:rsidRDefault="00104DF4" w:rsidP="00104DF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25354E4" w14:textId="77777777" w:rsidR="00AF66C3" w:rsidRDefault="00104DF4" w:rsidP="00104DF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23822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INFORMATION</w:t>
      </w:r>
      <w:r w:rsidR="007E29AF" w:rsidRPr="00C2382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22099630" w14:textId="1201840D" w:rsidR="00104DF4" w:rsidRDefault="00C23822" w:rsidP="00104DF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“</w:t>
      </w:r>
      <w:r w:rsidR="007E29AF" w:rsidRPr="00C23822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932F4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1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FIGURES”</w:t>
      </w:r>
    </w:p>
    <w:p w14:paraId="5F33B4DF" w14:textId="77777777" w:rsidR="00AF66C3" w:rsidRPr="00C23822" w:rsidRDefault="00AF66C3" w:rsidP="00104DF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137C2AE" w14:textId="6A1A207D" w:rsidR="00104DF4" w:rsidRDefault="00C23822" w:rsidP="00932F4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A</w:t>
      </w:r>
      <w:r w:rsidR="00104DF4">
        <w:rPr>
          <w:rFonts w:ascii="Times New Roman" w:hAnsi="Times New Roman" w:cs="Times New Roman"/>
          <w:b/>
          <w:bCs/>
        </w:rPr>
        <w:t xml:space="preserve"> </w:t>
      </w:r>
      <w:r w:rsidR="00104DF4">
        <w:rPr>
          <w:rFonts w:ascii="Times New Roman" w:hAnsi="Times New Roman" w:cs="Times New Roman"/>
        </w:rPr>
        <w:t>Monthly average number of suspected and confirmed cases from each cluster.</w:t>
      </w:r>
    </w:p>
    <w:p w14:paraId="533432E6" w14:textId="22084204" w:rsidR="00104DF4" w:rsidRDefault="00104DF4" w:rsidP="00932F4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FDCC5F" wp14:editId="319640F7">
            <wp:extent cx="5727700" cy="3778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18969" w14:textId="31D95A09" w:rsidR="00104DF4" w:rsidRPr="00285748" w:rsidRDefault="00104DF4">
      <w:pPr>
        <w:spacing w:line="480" w:lineRule="auto"/>
        <w:jc w:val="both"/>
        <w:rPr>
          <w:rFonts w:ascii="Times New Roman" w:hAnsi="Times New Roman" w:cs="Times New Roman"/>
        </w:rPr>
      </w:pPr>
    </w:p>
    <w:p w14:paraId="2E5136A5" w14:textId="4C806DDC" w:rsidR="00104DF4" w:rsidRDefault="00104DF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  <w:pPrChange w:id="0" w:author="Gallandat Karin SECO" w:date="2024-06-10T21:45:00Z">
          <w:pPr/>
        </w:pPrChange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CAA25F0" w14:textId="2D4D568A" w:rsidR="00104DF4" w:rsidRPr="007D5630" w:rsidRDefault="00104DF4" w:rsidP="00932F4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8574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 </w:t>
      </w:r>
      <w:r w:rsidR="00C23822">
        <w:rPr>
          <w:rFonts w:ascii="Times New Roman" w:hAnsi="Times New Roman" w:cs="Times New Roman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Description of water supply-related exposures: monthly mean accessibility (%), water quantity (L/cap/day), affordability (%), and overall service quality (composite index, %) by cluster and continuity (%) for the town. </w:t>
      </w:r>
    </w:p>
    <w:p w14:paraId="267E6BC3" w14:textId="7A39C6AA" w:rsidR="00104DF4" w:rsidRDefault="00104DF4" w:rsidP="00932F4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46FF25" wp14:editId="7AB73037">
            <wp:extent cx="5727700" cy="75850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58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CBA92" w14:textId="77777777" w:rsidR="00AF66C3" w:rsidRDefault="00AF66C3" w:rsidP="00C2382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AF8F02E" w14:textId="2B7FF73D" w:rsidR="00104DF4" w:rsidRDefault="00104DF4" w:rsidP="00C23822">
      <w:pPr>
        <w:spacing w:line="480" w:lineRule="auto"/>
        <w:jc w:val="both"/>
        <w:rPr>
          <w:rFonts w:ascii="Times New Roman" w:hAnsi="Times New Roman" w:cs="Times New Roman"/>
        </w:rPr>
      </w:pPr>
      <w:r w:rsidRPr="00C33494">
        <w:rPr>
          <w:rFonts w:ascii="Times New Roman" w:hAnsi="Times New Roman" w:cs="Times New Roman"/>
          <w:b/>
          <w:bCs/>
        </w:rPr>
        <w:t xml:space="preserve">Fig </w:t>
      </w:r>
      <w:r w:rsidR="00C23822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Sensitivity analysis comparing two approaches to modelling time: (i) on the left, “factor” refers to a model including a categorical form for year, which interacts with the harmonic terms for month – this allows for a different seasonal pattern each year and does not assume a linear or quadratic secular trend; (ii) on the right, “quadratic” refers to the model presented in the main manuscript, where harmonic terms for month, a linear and quadratic term for year, and an interaction between the linear term for time and the harmonic terms for year are included. </w:t>
      </w:r>
    </w:p>
    <w:p w14:paraId="1B22F479" w14:textId="3076E78E" w:rsidR="00104DF4" w:rsidRPr="00C33494" w:rsidRDefault="00104DF4" w:rsidP="00C2382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7097EAE" w14:textId="3972D911" w:rsidR="00104DF4" w:rsidRPr="005045AC" w:rsidRDefault="00104DF4" w:rsidP="00C2382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0C19EE5" wp14:editId="7EF9AD33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" descr="Uvira-modelling-choice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4D9FF2" w14:textId="77777777" w:rsidR="004E4246" w:rsidRDefault="004E4246"/>
    <w:sectPr w:rsidR="004E4246" w:rsidSect="00B57695">
      <w:headerReference w:type="default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384C7" w14:textId="77777777" w:rsidR="00CC130A" w:rsidRDefault="00CC130A" w:rsidP="00104DF4">
      <w:r>
        <w:separator/>
      </w:r>
    </w:p>
  </w:endnote>
  <w:endnote w:type="continuationSeparator" w:id="0">
    <w:p w14:paraId="600A8D96" w14:textId="77777777" w:rsidR="00CC130A" w:rsidRDefault="00CC130A" w:rsidP="00104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4E9BF" w14:textId="77777777" w:rsidR="00000000" w:rsidRPr="0007542F" w:rsidRDefault="00B07DBC" w:rsidP="0007542F">
    <w:pPr>
      <w:pStyle w:val="Footer"/>
      <w:jc w:val="center"/>
      <w:rPr>
        <w:sz w:val="20"/>
        <w:szCs w:val="20"/>
        <w:lang w:val="fr-CH"/>
      </w:rPr>
    </w:pPr>
    <w:r w:rsidRPr="0007542F">
      <w:rPr>
        <w:rFonts w:ascii="Times New Roman" w:hAnsi="Times New Roman" w:cs="Times New Roman"/>
        <w:sz w:val="20"/>
        <w:szCs w:val="20"/>
        <w:lang w:val="fr-CH"/>
      </w:rPr>
      <w:t xml:space="preserve">Page 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begin"/>
    </w:r>
    <w:r w:rsidRPr="0007542F">
      <w:rPr>
        <w:rFonts w:ascii="Times New Roman" w:hAnsi="Times New Roman" w:cs="Times New Roman"/>
        <w:sz w:val="20"/>
        <w:szCs w:val="20"/>
        <w:lang w:val="fr-CH"/>
      </w:rPr>
      <w:instrText xml:space="preserve"> PAGE </w:instrTex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separate"/>
    </w:r>
    <w:r>
      <w:rPr>
        <w:rFonts w:ascii="Times New Roman" w:hAnsi="Times New Roman" w:cs="Times New Roman"/>
        <w:noProof/>
        <w:sz w:val="20"/>
        <w:szCs w:val="20"/>
        <w:lang w:val="fr-CH"/>
      </w:rPr>
      <w:t>18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end"/>
    </w:r>
    <w:r w:rsidRPr="0007542F">
      <w:rPr>
        <w:rFonts w:ascii="Times New Roman" w:hAnsi="Times New Roman" w:cs="Times New Roman"/>
        <w:sz w:val="20"/>
        <w:szCs w:val="20"/>
        <w:lang w:val="fr-CH"/>
      </w:rPr>
      <w:t xml:space="preserve"> of 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begin"/>
    </w:r>
    <w:r w:rsidRPr="0007542F">
      <w:rPr>
        <w:rFonts w:ascii="Times New Roman" w:hAnsi="Times New Roman" w:cs="Times New Roman"/>
        <w:sz w:val="20"/>
        <w:szCs w:val="20"/>
        <w:lang w:val="fr-CH"/>
      </w:rPr>
      <w:instrText xml:space="preserve"> NUMPAGES </w:instrTex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separate"/>
    </w:r>
    <w:r>
      <w:rPr>
        <w:rFonts w:ascii="Times New Roman" w:hAnsi="Times New Roman" w:cs="Times New Roman"/>
        <w:noProof/>
        <w:sz w:val="20"/>
        <w:szCs w:val="20"/>
        <w:lang w:val="fr-CH"/>
      </w:rPr>
      <w:t>29</w:t>
    </w:r>
    <w:r w:rsidRPr="0007542F">
      <w:rPr>
        <w:rFonts w:ascii="Times New Roman" w:hAnsi="Times New Roman" w:cs="Times New Roman"/>
        <w:sz w:val="20"/>
        <w:szCs w:val="20"/>
        <w:lang w:val="fr-CH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04188F" w14:textId="77777777" w:rsidR="00CC130A" w:rsidRDefault="00CC130A" w:rsidP="00104DF4">
      <w:r>
        <w:separator/>
      </w:r>
    </w:p>
  </w:footnote>
  <w:footnote w:type="continuationSeparator" w:id="0">
    <w:p w14:paraId="4057D0C3" w14:textId="77777777" w:rsidR="00CC130A" w:rsidRDefault="00CC130A" w:rsidP="00104D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2922E" w14:textId="77777777" w:rsidR="00000000" w:rsidRPr="00104DF4" w:rsidRDefault="00104DF4" w:rsidP="00104DF4">
    <w:pPr>
      <w:pStyle w:val="Header"/>
      <w:pBdr>
        <w:bottom w:val="single" w:sz="4" w:space="1" w:color="auto"/>
      </w:pBdr>
      <w:rPr>
        <w:rFonts w:ascii="Times New Roman" w:hAnsi="Times New Roman" w:cs="Times New Roman"/>
        <w:i/>
        <w:iCs/>
        <w:sz w:val="20"/>
        <w:szCs w:val="20"/>
      </w:rPr>
    </w:pPr>
    <w:r w:rsidRPr="00104DF4">
      <w:rPr>
        <w:rFonts w:ascii="Times New Roman" w:hAnsi="Times New Roman" w:cs="Times New Roman"/>
        <w:i/>
        <w:iCs/>
        <w:sz w:val="20"/>
        <w:szCs w:val="20"/>
      </w:rPr>
      <w:t xml:space="preserve">Improved water supply infrastructure to reduce acute diarrhoeal diseases and cholera in </w:t>
    </w:r>
    <w:proofErr w:type="spellStart"/>
    <w:r w:rsidRPr="00104DF4">
      <w:rPr>
        <w:rFonts w:ascii="Times New Roman" w:hAnsi="Times New Roman" w:cs="Times New Roman"/>
        <w:i/>
        <w:iCs/>
        <w:sz w:val="20"/>
        <w:szCs w:val="20"/>
      </w:rPr>
      <w:t>Uvira</w:t>
    </w:r>
    <w:proofErr w:type="spellEnd"/>
    <w:r w:rsidRPr="00104DF4">
      <w:rPr>
        <w:rFonts w:ascii="Times New Roman" w:hAnsi="Times New Roman" w:cs="Times New Roman"/>
        <w:i/>
        <w:iCs/>
        <w:sz w:val="20"/>
        <w:szCs w:val="20"/>
      </w:rPr>
      <w:t>, Democratic Republic of the Congo: results and lessons learned from a pragmatic trial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allandat Karin SECO">
    <w15:presenceInfo w15:providerId="AD" w15:userId="S-1-5-21-3993060671-4215906946-993041443-547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F4"/>
    <w:rsid w:val="0001559A"/>
    <w:rsid w:val="0002250B"/>
    <w:rsid w:val="000356BB"/>
    <w:rsid w:val="0009257F"/>
    <w:rsid w:val="000E413D"/>
    <w:rsid w:val="00104DF4"/>
    <w:rsid w:val="0014736F"/>
    <w:rsid w:val="00170E6C"/>
    <w:rsid w:val="00180DF1"/>
    <w:rsid w:val="00193469"/>
    <w:rsid w:val="001A5C6A"/>
    <w:rsid w:val="001C5EB8"/>
    <w:rsid w:val="001F5049"/>
    <w:rsid w:val="00201709"/>
    <w:rsid w:val="00214F3A"/>
    <w:rsid w:val="002227CC"/>
    <w:rsid w:val="00251AF0"/>
    <w:rsid w:val="002605EE"/>
    <w:rsid w:val="00276D75"/>
    <w:rsid w:val="00294AA9"/>
    <w:rsid w:val="002B6DF6"/>
    <w:rsid w:val="002C4325"/>
    <w:rsid w:val="002C6D06"/>
    <w:rsid w:val="00364D81"/>
    <w:rsid w:val="00386B9A"/>
    <w:rsid w:val="003B4F1F"/>
    <w:rsid w:val="00401111"/>
    <w:rsid w:val="004422C7"/>
    <w:rsid w:val="004E4246"/>
    <w:rsid w:val="00514727"/>
    <w:rsid w:val="006114D2"/>
    <w:rsid w:val="006A2B64"/>
    <w:rsid w:val="006F0E73"/>
    <w:rsid w:val="006F68CF"/>
    <w:rsid w:val="00715BF3"/>
    <w:rsid w:val="00730D99"/>
    <w:rsid w:val="00734972"/>
    <w:rsid w:val="00755FE1"/>
    <w:rsid w:val="007567EE"/>
    <w:rsid w:val="00784FA4"/>
    <w:rsid w:val="007A5764"/>
    <w:rsid w:val="007C3B50"/>
    <w:rsid w:val="007C66A7"/>
    <w:rsid w:val="007E29AF"/>
    <w:rsid w:val="00836F0B"/>
    <w:rsid w:val="00851182"/>
    <w:rsid w:val="0087056F"/>
    <w:rsid w:val="00883383"/>
    <w:rsid w:val="008A1FDE"/>
    <w:rsid w:val="00906FDE"/>
    <w:rsid w:val="00932F49"/>
    <w:rsid w:val="009370E2"/>
    <w:rsid w:val="00940D16"/>
    <w:rsid w:val="0094556A"/>
    <w:rsid w:val="00982AA6"/>
    <w:rsid w:val="009B633A"/>
    <w:rsid w:val="009E2E45"/>
    <w:rsid w:val="009E6190"/>
    <w:rsid w:val="00A022FA"/>
    <w:rsid w:val="00A135C4"/>
    <w:rsid w:val="00A20AD2"/>
    <w:rsid w:val="00A91C71"/>
    <w:rsid w:val="00AF66C3"/>
    <w:rsid w:val="00B07DBC"/>
    <w:rsid w:val="00B13887"/>
    <w:rsid w:val="00B14C4E"/>
    <w:rsid w:val="00B833C8"/>
    <w:rsid w:val="00BA3D0C"/>
    <w:rsid w:val="00BC32C1"/>
    <w:rsid w:val="00BE4C57"/>
    <w:rsid w:val="00C03B19"/>
    <w:rsid w:val="00C23822"/>
    <w:rsid w:val="00C60D55"/>
    <w:rsid w:val="00C633C8"/>
    <w:rsid w:val="00C80FF2"/>
    <w:rsid w:val="00C8191A"/>
    <w:rsid w:val="00C833DB"/>
    <w:rsid w:val="00CC130A"/>
    <w:rsid w:val="00CC2A02"/>
    <w:rsid w:val="00CD0073"/>
    <w:rsid w:val="00CD4D93"/>
    <w:rsid w:val="00CF6113"/>
    <w:rsid w:val="00D477CC"/>
    <w:rsid w:val="00DD7D95"/>
    <w:rsid w:val="00DE6913"/>
    <w:rsid w:val="00DF5271"/>
    <w:rsid w:val="00EB6C80"/>
    <w:rsid w:val="00EE40FB"/>
    <w:rsid w:val="00FA412C"/>
    <w:rsid w:val="00FB76E1"/>
    <w:rsid w:val="00FC466B"/>
    <w:rsid w:val="00FE30DF"/>
    <w:rsid w:val="00FF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38649"/>
  <w15:chartTrackingRefBased/>
  <w15:docId w15:val="{B9A2915A-83B7-D24A-9B88-C5C58E77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"/>
    <w:qFormat/>
    <w:rsid w:val="00104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DF4"/>
  </w:style>
  <w:style w:type="paragraph" w:styleId="Footer">
    <w:name w:val="footer"/>
    <w:basedOn w:val="Normal"/>
    <w:link w:val="FooterChar"/>
    <w:uiPriority w:val="99"/>
    <w:unhideWhenUsed/>
    <w:rsid w:val="00104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DF4"/>
  </w:style>
  <w:style w:type="character" w:styleId="LineNumber">
    <w:name w:val="line number"/>
    <w:basedOn w:val="DefaultParagraphFont"/>
    <w:uiPriority w:val="99"/>
    <w:semiHidden/>
    <w:unhideWhenUsed/>
    <w:rsid w:val="00104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Gallandat</dc:creator>
  <cp:keywords/>
  <dc:description/>
  <cp:lastModifiedBy>sydorenko sydorenko</cp:lastModifiedBy>
  <cp:revision>2</cp:revision>
  <dcterms:created xsi:type="dcterms:W3CDTF">2024-06-28T09:52:00Z</dcterms:created>
  <dcterms:modified xsi:type="dcterms:W3CDTF">2024-06-28T09:52:00Z</dcterms:modified>
</cp:coreProperties>
</file>